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4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701"/>
        <w:gridCol w:w="1843"/>
        <w:gridCol w:w="1637"/>
        <w:gridCol w:w="218"/>
        <w:gridCol w:w="1713"/>
        <w:gridCol w:w="1727"/>
        <w:gridCol w:w="1728"/>
      </w:tblGrid>
      <w:tr w:rsidR="00407B7D" w:rsidRPr="00A7616E" w:rsidTr="003F4DA3">
        <w:trPr>
          <w:trHeight w:val="325"/>
        </w:trPr>
        <w:tc>
          <w:tcPr>
            <w:tcW w:w="134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plementary table 1. Sensitivity analysis for association between baseline BMI (2002-2003) and asthma incidence according to various lag time by sex.</w:t>
            </w:r>
          </w:p>
        </w:tc>
      </w:tr>
      <w:tr w:rsidR="00407B7D" w:rsidRPr="00A7616E" w:rsidTr="003F4DA3">
        <w:trPr>
          <w:trHeight w:val="399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1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men</w:t>
            </w:r>
          </w:p>
        </w:tc>
      </w:tr>
      <w:tr w:rsidR="00407B7D" w:rsidRPr="00A7616E" w:rsidTr="003F4DA3">
        <w:trPr>
          <w:trHeight w:val="59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-year follow-up</w:t>
            </w: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2006-20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-year follow-up</w:t>
            </w: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2008-201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-year follow-up</w:t>
            </w: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2010-201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-year follow-up</w:t>
            </w: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2006-201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-year follow-up</w:t>
            </w: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2008-201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-year follow-up</w:t>
            </w: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2010-2013)</w:t>
            </w:r>
          </w:p>
        </w:tc>
      </w:tr>
      <w:tr w:rsidR="00407B7D" w:rsidRPr="00A7616E" w:rsidTr="003F4DA3">
        <w:trPr>
          <w:trHeight w:val="3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 248,4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241,00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232,88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199,790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193,56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=186,741</w:t>
            </w:r>
          </w:p>
        </w:tc>
      </w:tr>
      <w:tr w:rsidR="00407B7D" w:rsidRPr="00A7616E" w:rsidTr="003F4DA3">
        <w:trPr>
          <w:trHeight w:val="38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 (96% CI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 (96% CI)</w:t>
            </w:r>
          </w:p>
        </w:tc>
      </w:tr>
      <w:tr w:rsidR="00407B7D" w:rsidRPr="00A7616E" w:rsidTr="003F4DA3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07B7D" w:rsidRPr="00A7616E" w:rsidTr="003F4DA3">
        <w:trPr>
          <w:trHeight w:val="3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40~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</w:tr>
      <w:tr w:rsidR="00407B7D" w:rsidRPr="00A7616E" w:rsidTr="003F4DA3">
        <w:trPr>
          <w:trHeight w:val="3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50~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4 (1.49-1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4 (1.48-1.59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4 (1.48-1.6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5 (1.21-1.2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4 (1.20-1.2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 (1.18-1.27)</w:t>
            </w:r>
          </w:p>
        </w:tc>
      </w:tr>
      <w:tr w:rsidR="00407B7D" w:rsidRPr="00A7616E" w:rsidTr="003F4DA3">
        <w:trPr>
          <w:trHeight w:val="3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60~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7 (2.28-2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5 (2.26-2.44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4 (2.14-2.3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0 (1.45-1.5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6 (1.41-1.5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9 (1.34-1.45)</w:t>
            </w:r>
          </w:p>
        </w:tc>
      </w:tr>
      <w:tr w:rsidR="00407B7D" w:rsidRPr="00A7616E" w:rsidTr="003F4DA3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A7616E">
              <w:rPr>
                <w:rFonts w:ascii="바탕" w:eastAsia="바탕" w:hAnsi="바탕" w:cs="굴림" w:hint="eastAsia"/>
                <w:color w:val="000000"/>
                <w:kern w:val="0"/>
                <w:szCs w:val="20"/>
              </w:rPr>
              <w:t>≥</w:t>
            </w:r>
            <w:r w:rsidRPr="00A7616E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0 (3.32-3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7 (3.18-3.5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9 (2.97-3.4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9 (1.51-1.6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4 (1.46-1.6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6 (1.36-1.56)</w:t>
            </w:r>
          </w:p>
        </w:tc>
      </w:tr>
      <w:tr w:rsidR="00407B7D" w:rsidRPr="00A7616E" w:rsidTr="003F4DA3">
        <w:trPr>
          <w:trHeight w:val="59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urance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07B7D" w:rsidRPr="00A7616E" w:rsidTr="003F4DA3">
        <w:trPr>
          <w:trHeight w:val="3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Self-employed insu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</w:tr>
      <w:tr w:rsidR="00407B7D" w:rsidRPr="00A7616E" w:rsidTr="003F4DA3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Employed insu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 (0.87-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 (0.87-0.92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 (0.86-0.9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 (0.95-1.0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 (0.95-1.0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 (0.94-1.00)</w:t>
            </w:r>
          </w:p>
        </w:tc>
      </w:tr>
      <w:tr w:rsidR="00407B7D" w:rsidRPr="00A7616E" w:rsidTr="003F4DA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edical aid benefici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9 (1.34-2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6 (1.26-2.76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0 (0.96-2.6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7 (1.05-1.7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1 (0.88-1.6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 (0.55-1.35)</w:t>
            </w:r>
          </w:p>
        </w:tc>
      </w:tr>
      <w:tr w:rsidR="00407B7D" w:rsidRPr="00A7616E" w:rsidTr="003F4DA3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usehold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07B7D" w:rsidRPr="00A7616E" w:rsidTr="003F4DA3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</w:tr>
      <w:tr w:rsidR="00407B7D" w:rsidRPr="00A7616E" w:rsidTr="003F4DA3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 (0.91-0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 (0.89-0.9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 (0.88-0.9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 (0.95-1.0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 (0.94-1.0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 (0.93-1.01)</w:t>
            </w:r>
          </w:p>
        </w:tc>
      </w:tr>
      <w:tr w:rsidR="00407B7D" w:rsidRPr="00A7616E" w:rsidTr="003F4DA3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 (0.91-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 (0.90-0.9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 (0.88-0.9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 (0.93-0.9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 (0.92-0.9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 (0.89-0.97)</w:t>
            </w:r>
          </w:p>
        </w:tc>
      </w:tr>
      <w:tr w:rsidR="00407B7D" w:rsidRPr="00A7616E" w:rsidTr="003F4DA3">
        <w:trPr>
          <w:trHeight w:val="59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ody Mass Index </w:t>
            </w: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07B7D" w:rsidRPr="00A7616E" w:rsidTr="003F4DA3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Underweight(&lt;18.5 kg/m</w:t>
            </w: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1 (1.21-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 (1.11-1.3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3 (1.10-1.3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 (0.91-1.0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 (0.90-1.0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 (0.83-1.05)</w:t>
            </w:r>
          </w:p>
        </w:tc>
      </w:tr>
      <w:tr w:rsidR="00407B7D" w:rsidRPr="00A7616E" w:rsidTr="003F4DA3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 (18.5~&lt;23 kg/m</w:t>
            </w: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</w:tr>
      <w:tr w:rsidR="00407B7D" w:rsidRPr="00A7616E" w:rsidTr="003F4DA3">
        <w:trPr>
          <w:trHeight w:val="3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verweight (23~&lt;25 kg/m</w:t>
            </w: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 (0.96-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 (0.96-1.0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 (0.96-1.0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 (1.07-1.1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 (1.04-1.1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 (1.04-1.13)</w:t>
            </w:r>
          </w:p>
        </w:tc>
      </w:tr>
      <w:tr w:rsidR="00407B7D" w:rsidRPr="00A7616E" w:rsidTr="003F4DA3">
        <w:trPr>
          <w:trHeight w:val="3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besity (25~&lt;30 kg/m</w:t>
            </w: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 (1.01-1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 (1.00-1.0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 (0.99-1.0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 (1.19-1.2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 (1.16-1.2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0 (1.15-1.25)</w:t>
            </w:r>
          </w:p>
        </w:tc>
      </w:tr>
      <w:tr w:rsidR="00407B7D" w:rsidRPr="00A7616E" w:rsidTr="003F4DA3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 Severe obesity (</w:t>
            </w:r>
            <w:r w:rsidRPr="00A7616E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 kg/m</w:t>
            </w: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3 (1.12-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0 (1.09-1.3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 (1.06-1.3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6 (1.28-1.4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2 (1.23-1.4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1 (1.21-1.42)</w:t>
            </w:r>
          </w:p>
        </w:tc>
      </w:tr>
      <w:tr w:rsidR="00407B7D" w:rsidRPr="00A7616E" w:rsidTr="003F4DA3">
        <w:trPr>
          <w:trHeight w:val="59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07B7D" w:rsidRPr="00A7616E" w:rsidTr="003F4DA3">
        <w:trPr>
          <w:trHeight w:val="59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 (0.99-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 (0.99-1.16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 (0.96-1.1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 (0.93-1.12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 (0.92-1.1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 (0.92-1.16)</w:t>
            </w:r>
          </w:p>
        </w:tc>
      </w:tr>
      <w:tr w:rsidR="00407B7D" w:rsidRPr="00A7616E" w:rsidTr="003F4DA3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ever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</w:tr>
      <w:tr w:rsidR="00407B7D" w:rsidRPr="00A7616E" w:rsidTr="003F4DA3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ast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 (1.07-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 (1.06-1.16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 (1.05-1.1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 (0.98-1.2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 (0.91-1.2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 (0.89-1.24)</w:t>
            </w:r>
          </w:p>
        </w:tc>
      </w:tr>
      <w:tr w:rsidR="00407B7D" w:rsidRPr="00A7616E" w:rsidTr="003F4DA3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Current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 (1.05-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 (1.04-1.11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 (1.03-1.1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8 (1.29-1.4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2 (1.22-1.4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9 (1.18-1.42)</w:t>
            </w:r>
          </w:p>
        </w:tc>
      </w:tr>
      <w:tr w:rsidR="00407B7D" w:rsidRPr="00A7616E" w:rsidTr="003F4DA3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in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07B7D" w:rsidRPr="00A7616E" w:rsidTr="003F4DA3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 (0.76-0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 (0.76-1.0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 (0.75-1.0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 (0.88-1.1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 (0.88-1.1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 (0.84-1.13)</w:t>
            </w:r>
          </w:p>
        </w:tc>
      </w:tr>
      <w:tr w:rsidR="00407B7D" w:rsidRPr="00A7616E" w:rsidTr="003F4DA3">
        <w:trPr>
          <w:trHeight w:val="59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</w:tr>
      <w:tr w:rsidR="00407B7D" w:rsidRPr="00A7616E" w:rsidTr="003F4DA3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&lt;Twice a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 (0.84-0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 (0.85-0.91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 (0.84-0.9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 (0.96-1.0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 (0.96-1.0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 (0.94-1.03)</w:t>
            </w:r>
          </w:p>
        </w:tc>
      </w:tr>
      <w:tr w:rsidR="00407B7D" w:rsidRPr="00A7616E" w:rsidTr="003F4DA3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A7616E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ree times a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 (0.84-0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 (0.84-0.91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 (0.84-0.9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 (0.96-1.1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 (0.97-1.1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 (0.97-1.22)</w:t>
            </w:r>
          </w:p>
        </w:tc>
      </w:tr>
      <w:tr w:rsidR="00407B7D" w:rsidRPr="00A7616E" w:rsidTr="003F4DA3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07B7D" w:rsidRPr="00A7616E" w:rsidTr="003F4DA3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 (0.99-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 (0.97-1.1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 (0.96-1.1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 (0.96-1.1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 (0.96-1.1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 (0.98-1.20)</w:t>
            </w:r>
          </w:p>
        </w:tc>
      </w:tr>
      <w:tr w:rsidR="00407B7D" w:rsidRPr="00A7616E" w:rsidTr="003F4DA3">
        <w:trPr>
          <w:trHeight w:val="32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A7616E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</w:tr>
      <w:tr w:rsidR="00407B7D" w:rsidRPr="00A7616E" w:rsidTr="003F4DA3">
        <w:trPr>
          <w:trHeight w:val="59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&lt;Twice a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 (0.93-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 (0.93-1.0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 (0.93-1.0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 (0.97-1.0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 (0.98-1.0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 (0.98-1.07)</w:t>
            </w:r>
          </w:p>
        </w:tc>
      </w:tr>
      <w:tr w:rsidR="00407B7D" w:rsidRPr="00A7616E" w:rsidTr="003F4DA3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A7616E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ree times a wee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 (0.94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 (0.93-1.00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 (0.94-1.02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 (1.01-1.08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 (1.01-1.09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 (1.00-1.10)</w:t>
            </w:r>
          </w:p>
        </w:tc>
      </w:tr>
      <w:tr w:rsidR="00407B7D" w:rsidRPr="00A7616E" w:rsidTr="003F4DA3">
        <w:trPr>
          <w:trHeight w:val="315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=hazard ratios; CI= confidence intervals</w:t>
            </w:r>
          </w:p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</w:pPr>
            <w:r w:rsidRPr="00A7616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 xml:space="preserve">* </w:t>
            </w:r>
            <w:r w:rsidRPr="00A7616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BMI </w:t>
            </w:r>
            <w:r w:rsidRPr="00A7616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surements in 2002/2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B7D" w:rsidRPr="00A7616E" w:rsidRDefault="00407B7D" w:rsidP="003F4D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:rsidR="00CF192A" w:rsidRDefault="00CF192A">
      <w:bookmarkStart w:id="0" w:name="_GoBack"/>
      <w:bookmarkEnd w:id="0"/>
    </w:p>
    <w:p w:rsidR="00407B7D" w:rsidRDefault="00407B7D"/>
    <w:sectPr w:rsidR="00407B7D" w:rsidSect="00407B7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68A3" w:rsidRDefault="001C68A3" w:rsidP="00A7616E">
      <w:pPr>
        <w:spacing w:after="0" w:line="240" w:lineRule="auto"/>
      </w:pPr>
      <w:r>
        <w:separator/>
      </w:r>
    </w:p>
  </w:endnote>
  <w:endnote w:type="continuationSeparator" w:id="0">
    <w:p w:rsidR="001C68A3" w:rsidRDefault="001C68A3" w:rsidP="00A761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68A3" w:rsidRDefault="001C68A3" w:rsidP="00A7616E">
      <w:pPr>
        <w:spacing w:after="0" w:line="240" w:lineRule="auto"/>
      </w:pPr>
      <w:r>
        <w:separator/>
      </w:r>
    </w:p>
  </w:footnote>
  <w:footnote w:type="continuationSeparator" w:id="0">
    <w:p w:rsidR="001C68A3" w:rsidRDefault="001C68A3" w:rsidP="00A761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0C063A"/>
    <w:multiLevelType w:val="hybridMultilevel"/>
    <w:tmpl w:val="DB409EC4"/>
    <w:lvl w:ilvl="0" w:tplc="CD5AACB2">
      <w:start w:val="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806"/>
    <w:rsid w:val="0003288C"/>
    <w:rsid w:val="00193806"/>
    <w:rsid w:val="001A7238"/>
    <w:rsid w:val="001C68A3"/>
    <w:rsid w:val="00221B64"/>
    <w:rsid w:val="003D6360"/>
    <w:rsid w:val="00407B7D"/>
    <w:rsid w:val="0053068B"/>
    <w:rsid w:val="00582B80"/>
    <w:rsid w:val="006A685A"/>
    <w:rsid w:val="006C0786"/>
    <w:rsid w:val="006C3397"/>
    <w:rsid w:val="00957999"/>
    <w:rsid w:val="009743A8"/>
    <w:rsid w:val="009B6E15"/>
    <w:rsid w:val="00A7616E"/>
    <w:rsid w:val="00AD16F9"/>
    <w:rsid w:val="00B65087"/>
    <w:rsid w:val="00CF192A"/>
    <w:rsid w:val="00D10545"/>
    <w:rsid w:val="00E10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CABEE4-9A9D-40A9-A11C-261ABCD36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61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7616E"/>
  </w:style>
  <w:style w:type="paragraph" w:styleId="a4">
    <w:name w:val="footer"/>
    <w:basedOn w:val="a"/>
    <w:link w:val="Char0"/>
    <w:uiPriority w:val="99"/>
    <w:unhideWhenUsed/>
    <w:rsid w:val="00A761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7616E"/>
  </w:style>
  <w:style w:type="paragraph" w:styleId="a5">
    <w:name w:val="List Paragraph"/>
    <w:basedOn w:val="a"/>
    <w:uiPriority w:val="34"/>
    <w:qFormat/>
    <w:rsid w:val="00A7616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47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5</Words>
  <Characters>2823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10-28T02:51:00Z</dcterms:created>
  <dcterms:modified xsi:type="dcterms:W3CDTF">2019-10-28T02:51:00Z</dcterms:modified>
</cp:coreProperties>
</file>